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EE4E2" w14:textId="262474D1" w:rsidR="005125CD" w:rsidRPr="001B1B8E" w:rsidRDefault="005125CD" w:rsidP="005125CD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 Millennium of trophic stability in Atlantic cod (</w:t>
      </w:r>
      <w:proofErr w:type="spellStart"/>
      <w:r w:rsidRPr="004C1D20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Gadus</w:t>
      </w:r>
      <w:proofErr w:type="spellEnd"/>
      <w:r w:rsidRPr="004C1D20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 xml:space="preserve"> </w:t>
      </w:r>
      <w:proofErr w:type="spellStart"/>
      <w:r w:rsidRPr="004C1D20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morhua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GB"/>
        </w:rPr>
        <w:t>): transition to a lower and c</w:t>
      </w:r>
      <w:r w:rsidRPr="001B1B8E">
        <w:rPr>
          <w:rFonts w:ascii="Times New Roman" w:hAnsi="Times New Roman" w:cs="Times New Roman"/>
          <w:b/>
          <w:sz w:val="28"/>
          <w:szCs w:val="28"/>
          <w:lang w:val="en-GB"/>
        </w:rPr>
        <w:t xml:space="preserve">onverging trophic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niche in modern times</w:t>
      </w:r>
      <w:r w:rsidR="001E39B2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Pr="001B1B8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p w14:paraId="0C3BFAE0" w14:textId="77777777" w:rsidR="006C25CB" w:rsidRPr="006C25CB" w:rsidRDefault="006C25CB" w:rsidP="006C25C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141D37" w14:textId="1C6FE15C" w:rsidR="006C25CB" w:rsidRPr="006C25CB" w:rsidRDefault="006C25CB" w:rsidP="5F77C18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Guðbjörg Ásta Ólafsdóttir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*, Ragnar Edvardsson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1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, Sandra Timsic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2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, Ramona Harrison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3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, and William P</w:t>
      </w:r>
      <w:r w:rsidR="114CAFF7"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5F77C18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terson</w:t>
      </w:r>
      <w:r w:rsidRPr="5F77C188">
        <w:rPr>
          <w:rFonts w:ascii="Times New Roman" w:hAnsi="Times New Roman"/>
          <w:b/>
          <w:bCs/>
          <w:sz w:val="24"/>
          <w:szCs w:val="24"/>
          <w:vertAlign w:val="superscript"/>
          <w:lang w:val="en-GB"/>
        </w:rPr>
        <w:t>2</w:t>
      </w:r>
    </w:p>
    <w:p w14:paraId="42B1CFE0" w14:textId="77777777" w:rsidR="006C25CB" w:rsidRPr="006C25CB" w:rsidRDefault="006C25CB" w:rsidP="006C25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8098D2" w14:textId="77777777" w:rsidR="006C25CB" w:rsidRPr="006C25CB" w:rsidRDefault="006C25CB" w:rsidP="006C25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2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C25CB">
        <w:rPr>
          <w:rFonts w:ascii="Times New Roman" w:hAnsi="Times New Roman" w:cs="Times New Roman"/>
          <w:sz w:val="24"/>
          <w:szCs w:val="24"/>
          <w:lang w:val="en-GB"/>
        </w:rPr>
        <w:t xml:space="preserve"> University of Iceland, Research Centre of the Westfjords, </w:t>
      </w:r>
      <w:proofErr w:type="spellStart"/>
      <w:r w:rsidRPr="006C25CB">
        <w:rPr>
          <w:rFonts w:ascii="Times New Roman" w:hAnsi="Times New Roman" w:cs="Times New Roman"/>
          <w:sz w:val="24"/>
          <w:szCs w:val="24"/>
          <w:lang w:val="en-GB"/>
        </w:rPr>
        <w:t>Hafnargata</w:t>
      </w:r>
      <w:proofErr w:type="spellEnd"/>
      <w:r w:rsidRPr="006C25CB">
        <w:rPr>
          <w:rFonts w:ascii="Times New Roman" w:hAnsi="Times New Roman" w:cs="Times New Roman"/>
          <w:sz w:val="24"/>
          <w:szCs w:val="24"/>
          <w:lang w:val="en-GB"/>
        </w:rPr>
        <w:t xml:space="preserve"> 9b, IS415 </w:t>
      </w:r>
      <w:proofErr w:type="spellStart"/>
      <w:r w:rsidRPr="006C25CB">
        <w:rPr>
          <w:rFonts w:ascii="Times New Roman" w:hAnsi="Times New Roman" w:cs="Times New Roman"/>
          <w:sz w:val="24"/>
          <w:szCs w:val="24"/>
          <w:lang w:val="en-GB"/>
        </w:rPr>
        <w:t>Bolungarvík</w:t>
      </w:r>
      <w:proofErr w:type="spellEnd"/>
      <w:r w:rsidRPr="006C25CB">
        <w:rPr>
          <w:rFonts w:ascii="Times New Roman" w:hAnsi="Times New Roman" w:cs="Times New Roman"/>
          <w:sz w:val="24"/>
          <w:szCs w:val="24"/>
          <w:lang w:val="en-GB"/>
        </w:rPr>
        <w:t>, Iceland.</w:t>
      </w:r>
    </w:p>
    <w:p w14:paraId="72737EF6" w14:textId="77777777" w:rsidR="006C25CB" w:rsidRPr="006C25CB" w:rsidRDefault="006C25CB" w:rsidP="006C25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2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C25CB">
        <w:rPr>
          <w:rFonts w:ascii="Times New Roman" w:hAnsi="Times New Roman" w:cs="Times New Roman"/>
          <w:sz w:val="24"/>
          <w:szCs w:val="24"/>
          <w:lang w:val="en-GB"/>
        </w:rPr>
        <w:t xml:space="preserve"> Saskatchewan Isotope Laboratory, University of Saskatchewan, 114 Science Place, Saskatoon, SK S7N 5E2, Canada.</w:t>
      </w:r>
    </w:p>
    <w:p w14:paraId="53DA98EE" w14:textId="77777777" w:rsidR="006C25CB" w:rsidRPr="006C25CB" w:rsidRDefault="006C25CB" w:rsidP="006C25CB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  <w:r w:rsidRPr="006C2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C25CB">
        <w:rPr>
          <w:rFonts w:ascii="Times New Roman" w:hAnsi="Times New Roman" w:cs="Times New Roman"/>
          <w:sz w:val="24"/>
          <w:szCs w:val="24"/>
          <w:lang w:val="en-GB"/>
        </w:rPr>
        <w:t xml:space="preserve"> University of Bergen, Department of Archaeology, History, Cultural Studies and Religion, </w:t>
      </w:r>
      <w:proofErr w:type="spellStart"/>
      <w:r w:rsidRPr="006C25CB">
        <w:rPr>
          <w:rFonts w:ascii="Times New Roman" w:hAnsi="Times New Roman" w:cs="Times New Roman"/>
          <w:sz w:val="24"/>
          <w:szCs w:val="24"/>
          <w:lang w:val="en-US"/>
        </w:rPr>
        <w:t>Øysteinsgate</w:t>
      </w:r>
      <w:proofErr w:type="spellEnd"/>
      <w:r w:rsidRPr="006C25CB">
        <w:rPr>
          <w:rFonts w:ascii="Times New Roman" w:hAnsi="Times New Roman" w:cs="Times New Roman"/>
          <w:sz w:val="24"/>
          <w:szCs w:val="24"/>
          <w:lang w:val="en-US"/>
        </w:rPr>
        <w:t xml:space="preserve"> 3, 5007 Bergen, Norway</w:t>
      </w:r>
    </w:p>
    <w:p w14:paraId="0429BC27" w14:textId="77777777" w:rsidR="006C25CB" w:rsidRPr="006C25CB" w:rsidRDefault="00F44AE6" w:rsidP="006C25C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hyperlink r:id="rId4" w:history="1">
        <w:r w:rsidR="006C25CB" w:rsidRPr="006C25CB"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en-GB"/>
          </w:rPr>
          <w:t>*gaol@hi.is</w:t>
        </w:r>
      </w:hyperlink>
    </w:p>
    <w:p w14:paraId="1C698D8A" w14:textId="77777777" w:rsidR="00C021DF" w:rsidRPr="006C25CB" w:rsidRDefault="00C021DF" w:rsidP="00C021DF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14:paraId="1867ACF8" w14:textId="712DCC62" w:rsidR="00C021DF" w:rsidRDefault="00C021DF" w:rsidP="00C021DF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6C25CB">
        <w:rPr>
          <w:rFonts w:ascii="Times New Roman" w:hAnsi="Times New Roman" w:cs="Times New Roman"/>
          <w:b/>
          <w:lang w:val="en-GB"/>
        </w:rPr>
        <w:t>Supplementary Table S1.</w:t>
      </w:r>
      <w:r w:rsidRPr="006C25CB">
        <w:rPr>
          <w:rFonts w:ascii="Times New Roman" w:hAnsi="Times New Roman" w:cs="Times New Roman"/>
          <w:lang w:val="en-GB"/>
        </w:rPr>
        <w:t xml:space="preserve"> The table provides information on the δ</w:t>
      </w:r>
      <w:r w:rsidRPr="006C25CB">
        <w:rPr>
          <w:rFonts w:ascii="Times New Roman" w:hAnsi="Times New Roman" w:cs="Times New Roman"/>
          <w:vertAlign w:val="superscript"/>
          <w:lang w:val="en-GB"/>
        </w:rPr>
        <w:t>13</w:t>
      </w:r>
      <w:r w:rsidRPr="006C25CB">
        <w:rPr>
          <w:rFonts w:ascii="Times New Roman" w:hAnsi="Times New Roman" w:cs="Times New Roman"/>
          <w:lang w:val="en-GB"/>
        </w:rPr>
        <w:t xml:space="preserve">C, </w:t>
      </w:r>
      <w:r w:rsidRPr="006C25CB">
        <w:rPr>
          <w:rFonts w:ascii="Times New Roman" w:hAnsi="Times New Roman" w:cs="Times New Roman"/>
          <w:sz w:val="24"/>
          <w:szCs w:val="24"/>
          <w:lang w:val="en-GB"/>
        </w:rPr>
        <w:t>δ</w:t>
      </w:r>
      <w:r w:rsidRPr="006C25C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6C25C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6C25CB">
        <w:rPr>
          <w:rFonts w:ascii="Times New Roman" w:hAnsi="Times New Roman" w:cs="Times New Roman"/>
          <w:lang w:val="en-GB"/>
        </w:rPr>
        <w:t>, %C and %N values of each fish sample used in the analysis. Please refer to the main text for further information.</w:t>
      </w:r>
    </w:p>
    <w:tbl>
      <w:tblPr>
        <w:tblW w:w="13042" w:type="dxa"/>
        <w:tblLook w:val="04A0" w:firstRow="1" w:lastRow="0" w:firstColumn="1" w:lastColumn="0" w:noHBand="0" w:noVBand="1"/>
      </w:tblPr>
      <w:tblGrid>
        <w:gridCol w:w="1080"/>
        <w:gridCol w:w="960"/>
        <w:gridCol w:w="1116"/>
        <w:gridCol w:w="980"/>
        <w:gridCol w:w="960"/>
        <w:gridCol w:w="960"/>
        <w:gridCol w:w="980"/>
        <w:gridCol w:w="980"/>
        <w:gridCol w:w="980"/>
        <w:gridCol w:w="1066"/>
        <w:gridCol w:w="980"/>
        <w:gridCol w:w="2000"/>
      </w:tblGrid>
      <w:tr w:rsidR="00BF4A52" w:rsidRPr="00BF4A52" w14:paraId="4476613F" w14:textId="77777777" w:rsidTr="009F1220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DEA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828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A1C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ava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36B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ED1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D6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C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F93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6CA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%N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D7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504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/N ratio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1FD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ur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2E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ting</w:t>
            </w:r>
          </w:p>
        </w:tc>
      </w:tr>
      <w:tr w:rsidR="00BF4A52" w:rsidRPr="00BF4A52" w14:paraId="66F9D842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96B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A2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2A0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DA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355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97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84D" w14:textId="3804D10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CE48" w14:textId="4FDB1B0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97F7" w14:textId="016440B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C9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0D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E66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3E71446B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55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0EA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97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53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26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1F5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83F4" w14:textId="64A9656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13C3" w14:textId="054C7EE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FDE1" w14:textId="4453AB3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52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65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97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3F452A8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85D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D2E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E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DF8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95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57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706" w14:textId="7D0B66F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72BA" w14:textId="3C8A8DE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4C04" w14:textId="28C3F3C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3E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EFF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C5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61517DA7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A81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BB7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9B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94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73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F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65DB" w14:textId="75CC45A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68D" w14:textId="4EA97B6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B99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2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105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63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256F505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4E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4A2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0F6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076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F9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2A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2F7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91C5" w14:textId="49EC690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7B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FE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88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84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6C5A91FA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82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5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95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DD6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9F1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035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DD7E" w14:textId="4F62D7D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04EA" w14:textId="43574C0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4C31" w14:textId="2720DD1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CB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3B7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9B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2E0FCCF0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C3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61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B50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9A3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9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EA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71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E9F" w14:textId="5FF01EB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E81" w14:textId="48B2EE4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B569" w14:textId="1B24293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623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FD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F05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73BC04B8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E7C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C04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DE0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66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E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D0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531E" w14:textId="2C7B6F5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F5C" w14:textId="4F81360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E7FB" w14:textId="31548FA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FE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B1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80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5E0E3B04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82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73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5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5A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28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C5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AA70" w14:textId="697A2BB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7337" w14:textId="049F33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C771" w14:textId="33DEC6E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85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7B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E67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57D15909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A9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3A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829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5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9CE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8B0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62B6" w14:textId="5695FE4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DD06" w14:textId="3170745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127" w14:textId="3B1E7CB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04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E44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6B6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0EEF8DE7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897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298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8E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67E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B6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52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60A" w14:textId="631E4B0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B90" w14:textId="1C726E7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D331" w14:textId="009225F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B4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78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33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70081D59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9A8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A8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B5A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33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CE7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716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FD52" w14:textId="341E105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D29" w14:textId="2DDE539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47A" w14:textId="7C10B28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A3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AD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0E2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0F07CCE6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D31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31F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A7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09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DA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E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5457" w14:textId="015F050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8738" w14:textId="715941A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1B53" w14:textId="765E121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30E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90D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53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52BE6E08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51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FE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78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9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3FA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B3E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8505" w14:textId="3C5176F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F930" w14:textId="11A29D4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A7B1" w14:textId="71B078A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F18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21F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69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554±30)</w:t>
            </w:r>
          </w:p>
        </w:tc>
      </w:tr>
      <w:tr w:rsidR="00BF4A52" w:rsidRPr="00BF4A52" w14:paraId="08D659E1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AC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D3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A3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6E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D4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0B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A4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1C0" w14:textId="20F17C2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7311" w14:textId="68D06F2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37C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1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9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95±28)</w:t>
            </w:r>
          </w:p>
        </w:tc>
      </w:tr>
      <w:tr w:rsidR="00BF4A52" w:rsidRPr="00BF4A52" w14:paraId="686E04EA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01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343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C3E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FB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6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1DF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EE90" w14:textId="53C1D72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5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F10" w14:textId="629FE06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EC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B89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D5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95±28)</w:t>
            </w:r>
          </w:p>
        </w:tc>
      </w:tr>
      <w:tr w:rsidR="00BF4A52" w:rsidRPr="00BF4A52" w14:paraId="550D5220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84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1B3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1D0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4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E63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1BA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984" w14:textId="40A6C8C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A53" w14:textId="0F2555E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1C90" w14:textId="37F1303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9E4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D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D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95±28)</w:t>
            </w:r>
          </w:p>
        </w:tc>
      </w:tr>
      <w:tr w:rsidR="00BF4A52" w:rsidRPr="00BF4A52" w14:paraId="3BE0306F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845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F5D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3E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A95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51B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5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D55" w14:textId="42DCA53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39F" w14:textId="0972638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780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EF5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DE2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0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95±28)</w:t>
            </w:r>
          </w:p>
        </w:tc>
      </w:tr>
      <w:tr w:rsidR="00BF4A52" w:rsidRPr="00BF4A52" w14:paraId="24610F48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74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015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18F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4B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540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3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2E0D" w14:textId="7F1365A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6EA1" w14:textId="27FFDFA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0262" w14:textId="33840C0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59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F2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0E1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95±28)</w:t>
            </w:r>
          </w:p>
        </w:tc>
      </w:tr>
      <w:tr w:rsidR="00BF4A52" w:rsidRPr="00BF4A52" w14:paraId="09F77AEC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F1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0F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EAF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F5E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4F2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23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5DF" w14:textId="72FDE12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46DC" w14:textId="6DD0CB3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204B" w14:textId="0D10323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A3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9E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3D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04FFBED0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BD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716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E1C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42D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11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D47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C1A6" w14:textId="777EDBE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BE7" w14:textId="18E80C0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B44B" w14:textId="278EC82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5D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F7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E0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540E4A35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D1D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3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DFB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0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D34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D91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AEE3" w14:textId="4D6D22C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F848" w14:textId="01195D4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B661" w14:textId="74E37B5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61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654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A06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4A62B0DE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A1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F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96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16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EC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A6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656E" w14:textId="74E8134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06A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F866" w14:textId="637E4B4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90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E5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883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4686F7C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22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C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7AA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85F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A6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9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A05" w14:textId="2EDD472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09E5" w14:textId="62F6D97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521" w14:textId="65DC88F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C30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EC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32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68C5F20C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B9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01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56A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B80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0E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D5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FC8" w14:textId="4B964E5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51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1557" w14:textId="4085353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A7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0B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BA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90±32)</w:t>
            </w:r>
          </w:p>
        </w:tc>
      </w:tr>
      <w:tr w:rsidR="00BF4A52" w:rsidRPr="00BF4A52" w14:paraId="3ED6C5EE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B4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33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A3B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42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0FF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6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A43D" w14:textId="147A7AC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6F3" w14:textId="2EEF6A5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2A5C" w14:textId="5C174CC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C5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FC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CC7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2B3E4DF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123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1F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9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5C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F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62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5078" w14:textId="2A525E7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0DD2" w14:textId="1F1B5F2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FF71" w14:textId="64C8F15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56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FD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5B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474B2B3F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230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6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BD7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D69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81C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9E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0A4C" w14:textId="47965AF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B85" w14:textId="26237ED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2D9" w14:textId="787B00A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E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AF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184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0E4A389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F19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28A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D06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018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B4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5F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BB3" w14:textId="68DBE8A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C76" w14:textId="4E0DED7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5D37" w14:textId="4BF384C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D25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E2E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46D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36E0CBE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0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56C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B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3C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F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F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2C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98DD" w14:textId="4A9AF9D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252F" w14:textId="14FFB4C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E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9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D9A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≤ 1410)</w:t>
            </w:r>
          </w:p>
        </w:tc>
      </w:tr>
      <w:tr w:rsidR="00BF4A52" w:rsidRPr="00BF4A52" w14:paraId="2946B86B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61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52D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E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AB4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0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005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08D5" w14:textId="033581B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C903" w14:textId="5ECA2C6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F0A" w14:textId="27246C6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5B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8C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9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1B831FA9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A3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F24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C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01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A4C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A9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F36A" w14:textId="6812AAA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0F30" w14:textId="160E3A6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A91" w14:textId="6141FC4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D7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547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5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37FE12D7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544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FB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EC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1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470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707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47F" w14:textId="01BE1B1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F2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792" w14:textId="2DACDB4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4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57E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87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4128779C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22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5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78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CC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C7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F4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8EA6" w14:textId="25FCC8A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297C" w14:textId="6F6CECB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FD9" w14:textId="214185B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5B5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0BB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5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157C3955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7C0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090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43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20C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24B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0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567B" w14:textId="4FBD60F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AC3" w14:textId="5AF51E2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48A9" w14:textId="06D96C6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29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736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38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73A2E754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0E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77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B62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481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58F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02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8BE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B6D7" w14:textId="28840BF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077" w14:textId="0A49040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B07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606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336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F4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5BB0EC16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6A1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CA4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2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D4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3C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D8D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C28F" w14:textId="7837E06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D2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9692" w14:textId="5BF34D3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5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028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6E8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5B9B70E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E6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F1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3EA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5A8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95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8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08D" w14:textId="38002BF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5DA7" w14:textId="0C094B9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DA2" w14:textId="7B98E3F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620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D5B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7E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7C42B0CB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F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A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6A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1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9E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AAC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910" w14:textId="271D1FE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7B0" w14:textId="6B37BBD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2B6" w14:textId="2571337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EFE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7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C13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≤ 1410)</w:t>
            </w:r>
          </w:p>
        </w:tc>
      </w:tr>
      <w:tr w:rsidR="00BF4A52" w:rsidRPr="00BF4A52" w14:paraId="015FD68B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1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3C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E6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3F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25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0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804" w14:textId="633EF1C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D4EC" w14:textId="7990FC5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8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F10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7A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1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27534B2E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552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B8E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55A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86E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F1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DF5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E77" w14:textId="338220E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057B" w14:textId="08E379D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08E4" w14:textId="4151E2A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D8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15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DE3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4248B9D8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F8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C40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AA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9A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9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56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1148" w14:textId="55858A1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ED2" w14:textId="1FD238B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4D7" w14:textId="7990542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8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394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5CB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3ED4799B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5E9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AB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A07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6E3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24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BC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5A0" w14:textId="751832F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E24" w14:textId="19995F7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FE0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08F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DA7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98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1DBA93EE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0B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64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F4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E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1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B3D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E880" w14:textId="1414747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75A" w14:textId="65875FE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204" w14:textId="2983160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A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464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21C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65397596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D3A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638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FE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FC1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A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AC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228" w14:textId="2F77B52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A165" w14:textId="6882DE2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2B7" w14:textId="0B8195F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2B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D4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923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90±32)</w:t>
            </w:r>
          </w:p>
        </w:tc>
      </w:tr>
      <w:tr w:rsidR="00BF4A52" w:rsidRPr="00BF4A52" w14:paraId="75B58421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F6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968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7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7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D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63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9212" w14:textId="6CDF889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7A3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0989" w14:textId="5DD60E5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B54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6F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9C1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≤ 1410)</w:t>
            </w:r>
          </w:p>
        </w:tc>
      </w:tr>
      <w:tr w:rsidR="00BF4A52" w:rsidRPr="00BF4A52" w14:paraId="5740C08A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D05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5D5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8E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13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A7A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CF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716" w14:textId="70C9D12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3818" w14:textId="4824F9B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C95C" w14:textId="3494BBE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3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8BE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52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20±32)</w:t>
            </w:r>
          </w:p>
        </w:tc>
      </w:tr>
      <w:tr w:rsidR="00BF4A52" w:rsidRPr="00BF4A52" w14:paraId="3795A6B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50E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D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1D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39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68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18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7DE" w14:textId="0CBAD19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73DF" w14:textId="737B0CE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301" w14:textId="20A7425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3E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D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958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4BDC43C4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C7E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0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25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9F0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D5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0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AD26" w14:textId="1BBF204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3630" w14:textId="3D0F4CB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AFCC" w14:textId="0B6746D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F3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DD1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43A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532E86A2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C9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8D9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BD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A7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A1B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5D7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23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0D9" w14:textId="38DA5C7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58A4" w14:textId="30208F4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742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D2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9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6B64CBB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3B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9A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E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60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AE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BB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2EF" w14:textId="55B73E1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9078" w14:textId="1A28772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6AC" w14:textId="472C474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E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67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F6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78BE98F5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84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B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E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CC3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D8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F30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E8B5" w14:textId="7573B9A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6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9F79" w14:textId="7643BD3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E96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003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52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231C7F66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8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D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B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DB7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CD4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333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7E2" w14:textId="7636F02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91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F5D7" w14:textId="4286224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14D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C5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E2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90±32)</w:t>
            </w:r>
          </w:p>
        </w:tc>
      </w:tr>
      <w:tr w:rsidR="00BF4A52" w:rsidRPr="00BF4A52" w14:paraId="359E18FD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2C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B3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1E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CA9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D6A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A05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9A3" w14:textId="2A5C9FD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B8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9C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C0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F2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4B4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61F4236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7EF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0D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3F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F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C35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C2B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4A4" w14:textId="09AC542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FD9" w14:textId="2B83506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317B" w14:textId="7559D3C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A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F9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2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&gt;1890)</w:t>
            </w:r>
          </w:p>
        </w:tc>
      </w:tr>
      <w:tr w:rsidR="00BF4A52" w:rsidRPr="00BF4A52" w14:paraId="07B8241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453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F87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0BC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28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0D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F40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BE7" w14:textId="1383FDE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16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96DC" w14:textId="3548255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C3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80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CD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&gt;1890)</w:t>
            </w:r>
          </w:p>
        </w:tc>
      </w:tr>
      <w:tr w:rsidR="00BF4A52" w:rsidRPr="00BF4A52" w14:paraId="7B58CD21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892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30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DBE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6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78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A5C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D1D7" w14:textId="6D0B1BF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DE33" w14:textId="3EB0FA8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41A" w14:textId="2B5F986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0B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3D9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95E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20±32)</w:t>
            </w:r>
          </w:p>
        </w:tc>
      </w:tr>
      <w:tr w:rsidR="00BF4A52" w:rsidRPr="00BF4A52" w14:paraId="50A0FE1C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1C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8D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4F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8BE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D87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F6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95D" w14:textId="4F3510A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0B78" w14:textId="1274CCD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F002" w14:textId="365B6A0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86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2C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46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20±32)</w:t>
            </w:r>
          </w:p>
        </w:tc>
      </w:tr>
      <w:tr w:rsidR="00BF4A52" w:rsidRPr="00BF4A52" w14:paraId="4F894DCB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15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2FE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6F3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B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E5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BBC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78E4" w14:textId="4AD3F05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446" w14:textId="2838A2F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2C46" w14:textId="2EDE3D7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7A6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CC3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C9F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20±32)</w:t>
            </w:r>
          </w:p>
        </w:tc>
      </w:tr>
      <w:tr w:rsidR="00BF4A52" w:rsidRPr="00BF4A52" w14:paraId="2B0157F4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3A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50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A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6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ED4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59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4E36" w14:textId="58C0D17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64D5" w14:textId="6A5BF9F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F27A" w14:textId="0AE15B6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2DE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EF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F93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20±32)</w:t>
            </w:r>
          </w:p>
        </w:tc>
      </w:tr>
      <w:tr w:rsidR="00BF4A52" w:rsidRPr="00BF4A52" w14:paraId="0CD62557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E75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855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61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7D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F2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95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7D42" w14:textId="52A6940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31FA" w14:textId="4A5D65A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3E53" w14:textId="4FF58A1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F5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F40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300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03A5BCCE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311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8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C7F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122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079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7E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E7A" w14:textId="7548D01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7521" w14:textId="0A9AB3E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F6B" w14:textId="25BCAD6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9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8E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477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4EA6D68D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DCE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D73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4DC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F7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1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61A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1B87" w14:textId="43A0C6A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F32A" w14:textId="0F5D7AB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C64" w14:textId="1E6A061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52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E8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BB4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2E90A10D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78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EF1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64C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49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54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2EE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7A2F" w14:textId="7F44C73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94F" w14:textId="229D386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7C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A9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E4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095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4D707775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38C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07F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7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BDB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AE6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4A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373" w14:textId="4B2E0DE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DD42" w14:textId="4DC59F0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F594" w14:textId="2318F92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2F5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11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970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7FFE9EE1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4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79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F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DF4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D03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756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921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EB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3F2C" w14:textId="23BEE7B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2B9C" w14:textId="6751DFA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B7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6DA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6C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3B994E3B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273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E8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26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5C5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9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8E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1AD7" w14:textId="116E236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83CC" w14:textId="5F67F46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CD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FC1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E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B6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203F00ED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A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54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4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D8E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6D1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98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A4E1" w14:textId="5BD6048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18D6" w14:textId="28A6DDB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66D" w14:textId="63C375C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00A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50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83C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4CAF1A10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97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199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ACE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53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5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7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B9E" w14:textId="69E4B1D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421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F79" w14:textId="1AFAAAF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665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CB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5E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5FFD831A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F8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ED6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D9D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013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963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D1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3DCC" w14:textId="141E2AA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F39" w14:textId="66C3708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657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F2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21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B51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36B614B4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73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7E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7E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B5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7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95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A719" w14:textId="71B0F7A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D5C" w14:textId="51434D5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B61C" w14:textId="40D5BA5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3B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8C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B6D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799DB253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DC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B0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B6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59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71B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EA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36BE" w14:textId="1A2022D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E6AC" w14:textId="47567E7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31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2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C5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73F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637-1680)</w:t>
            </w:r>
          </w:p>
        </w:tc>
      </w:tr>
      <w:tr w:rsidR="00BF4A52" w:rsidRPr="00BF4A52" w14:paraId="195DA626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08D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45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2C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F1D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E3E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E6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93CA" w14:textId="6C6CF9F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6C4B" w14:textId="72D14D3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7720" w14:textId="15170C0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67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FC8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BC8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6C5E5BF1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E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0FB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03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5A0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271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CD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2122" w14:textId="17C1D1A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12EE" w14:textId="479683A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EC9" w14:textId="02C7E05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54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80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019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7163289F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151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62B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7E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D0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60C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B0E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06E" w14:textId="255BF99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87B" w14:textId="2CF5F7D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F342" w14:textId="692012D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E61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C9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A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1E68CE40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46F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8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2B4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0B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44F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FA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6B81" w14:textId="426E474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1E09" w14:textId="7BF4383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27DF" w14:textId="29FC43D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5F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6C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511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545BB59E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0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1A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F28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5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91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98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9C0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69CE" w14:textId="39C64EE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B776" w14:textId="6271332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9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5E7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F0A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31D47E40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59C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F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182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9C3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AFF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895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1E2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DD2" w14:textId="134CDA5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638" w14:textId="705972D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F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E9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9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254A880B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3C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53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38A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67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798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63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53B" w14:textId="218ACBA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172" w14:textId="49936CD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A87" w14:textId="5FED30E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71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049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9CA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137078EE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6C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6BE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2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848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DE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277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68ED" w14:textId="3D8A420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397F" w14:textId="3D6F806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781B" w14:textId="493B547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BC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9B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A72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25B5F1C8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F1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F2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F36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C1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8A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7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42B8" w14:textId="6387228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61F7" w14:textId="4EB994F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0165" w14:textId="31C7EEC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502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383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8C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2B81942E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5F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C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4A9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51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5E6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1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8BA5" w14:textId="7367E1F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33E6" w14:textId="24D6B1A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DB3E" w14:textId="14A2976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77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BD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45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190F0B1A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4F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FF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3C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304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00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387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F74A" w14:textId="1E56C5D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B0AC" w14:textId="152CD3E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6158" w14:textId="078CC5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2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CB9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61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1268692A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A7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F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A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D2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1B0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A72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F4E" w14:textId="52AF0EB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4D35" w14:textId="7BDE172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D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2A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AC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B49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970±30)</w:t>
            </w:r>
          </w:p>
        </w:tc>
      </w:tr>
      <w:tr w:rsidR="00BF4A52" w:rsidRPr="00BF4A52" w14:paraId="2DC4B6C7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55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36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BC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D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D2E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85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A9E8" w14:textId="2149F3A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DCC1" w14:textId="043C531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D025" w14:textId="0123130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B5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DB3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4AC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90±32)</w:t>
            </w:r>
          </w:p>
        </w:tc>
      </w:tr>
      <w:tr w:rsidR="00BF4A52" w:rsidRPr="00BF4A52" w14:paraId="5B59CAD1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7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D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1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A6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E56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794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A954" w14:textId="49D6155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E41D" w14:textId="1C5C2FA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1C41" w14:textId="24383B9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CC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36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D6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90±32)</w:t>
            </w:r>
          </w:p>
        </w:tc>
      </w:tr>
      <w:tr w:rsidR="00BF4A52" w:rsidRPr="00BF4A52" w14:paraId="531258B6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AC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D4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90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3C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C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8E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FDE" w14:textId="4349B1A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E9E0" w14:textId="53AB52A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BAB" w14:textId="1799DFF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4B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B9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40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90±32)</w:t>
            </w:r>
          </w:p>
        </w:tc>
      </w:tr>
      <w:tr w:rsidR="00BF4A52" w:rsidRPr="00BF4A52" w14:paraId="060A8DD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194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A15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AF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60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0DA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BF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2033" w14:textId="029BC38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2E8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B1E2" w14:textId="3C9ABC0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30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EF3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A32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90±32)</w:t>
            </w:r>
          </w:p>
        </w:tc>
      </w:tr>
      <w:tr w:rsidR="00BF4A52" w:rsidRPr="00BF4A52" w14:paraId="43155735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0F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54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E5A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FA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1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734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5977" w14:textId="1187F9F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891" w14:textId="498FAE5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7AD" w14:textId="4EAE388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B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45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8D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5FEC10F0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C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6D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D41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8BE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8C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9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6E21" w14:textId="6E01B43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B05F" w14:textId="715FC70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1D2" w14:textId="59B429E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DFC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A5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3E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6E1F3AF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BBD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6CE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B3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015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C4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D3F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458D" w14:textId="1D10E2C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E9C0" w14:textId="3777C98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0EB8" w14:textId="639CC0F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38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86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84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15B604B3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513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B72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2D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D0C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09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689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CF3" w14:textId="2065A00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182C" w14:textId="31B8939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3E48" w14:textId="2BBAB88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120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16B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6C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0455D3AB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AC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780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20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3F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8E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27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7DC8" w14:textId="50B56FC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62D5" w14:textId="1114A15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64EA" w14:textId="2A8CC17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2F4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F76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0F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03F17992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F01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235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B7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BF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80B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5A2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6A4D" w14:textId="35910C6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789" w14:textId="3186CCB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4B42" w14:textId="7CD8C18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0A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6D5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F7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5FE66B2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7CD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0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947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11F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8E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21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9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DC08" w14:textId="7936D74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093A" w14:textId="32DD329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EC9B" w14:textId="4F654EA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DD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C0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30A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21668B52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0C1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0D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17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D8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0EB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7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F70" w14:textId="42FBEF4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62FB" w14:textId="5BCCF6D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957" w14:textId="3B9EACA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5F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1A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37B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6CB0B4D2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92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67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69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5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54B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F84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7F7" w14:textId="39A8EF0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85BB" w14:textId="763F2B2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16D9" w14:textId="5B899A6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A5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82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795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41322CF9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66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A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06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D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7F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C8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5604" w14:textId="0E12A45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250" w14:textId="105FBD0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D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C65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DA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BD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3AE9EA7D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119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A6F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90B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E33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D4C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1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AB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E3C" w14:textId="15078C4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7CED" w14:textId="13157B8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74B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B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7A9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6252BF7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80C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EA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6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33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273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3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9F28" w14:textId="0C19CB8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0B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9853" w14:textId="4515449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904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1C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D08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2947FA6D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FC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F1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B7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D55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4EB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95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F68" w14:textId="1461B5C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8D9C" w14:textId="600D159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F53" w14:textId="05AEBA6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8B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C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33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0B0CCACC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D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56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D24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17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BA0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169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20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A082" w14:textId="7F3A7C2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CE8" w14:textId="5A03D6F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24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E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04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213FCDD1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BBE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41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F8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987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772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6A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F7E" w14:textId="354AC05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18A8" w14:textId="2F4A144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9D60" w14:textId="55C361E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5C7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7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23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59325D4A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9A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56F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G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B6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70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70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D78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49C3" w14:textId="5BC270F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9C52" w14:textId="0F673DA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F7DE" w14:textId="058397A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BFB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E9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EA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&lt; 1239)</w:t>
            </w:r>
          </w:p>
        </w:tc>
      </w:tr>
      <w:tr w:rsidR="00BF4A52" w:rsidRPr="00BF4A52" w14:paraId="122D33ED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1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31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G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07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9D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D5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9B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3ABC" w14:textId="23AB47D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FA18" w14:textId="38FC510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1C3F" w14:textId="56847E3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93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AF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BD4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 (1239±25) </w:t>
            </w:r>
          </w:p>
        </w:tc>
      </w:tr>
      <w:tr w:rsidR="00BF4A52" w:rsidRPr="00BF4A52" w14:paraId="5A15B6F7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D5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171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G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5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7B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8C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292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AF7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C91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52A" w14:textId="4E9E146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15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23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C3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350±50)</w:t>
            </w:r>
          </w:p>
        </w:tc>
      </w:tr>
      <w:tr w:rsidR="00BF4A52" w:rsidRPr="00BF4A52" w14:paraId="2DEE7515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029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158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BE3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A89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637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0E4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183A" w14:textId="7E4F1A1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485" w14:textId="654D49D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CF26" w14:textId="32F2CC6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F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2A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AD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90±32)</w:t>
            </w:r>
          </w:p>
        </w:tc>
      </w:tr>
      <w:tr w:rsidR="00BF4A52" w:rsidRPr="00BF4A52" w14:paraId="7E31315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721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61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981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57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F1D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D60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F64F" w14:textId="4936030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E16" w14:textId="162DDE5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5694" w14:textId="154E2F1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5DE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731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A72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410±30)</w:t>
            </w:r>
          </w:p>
        </w:tc>
      </w:tr>
      <w:tr w:rsidR="00BF4A52" w:rsidRPr="00BF4A52" w14:paraId="13A17907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29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FA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G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29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5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01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E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93A1" w14:textId="58D4DE1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7E41" w14:textId="787AD19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3357" w14:textId="4CBF729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85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1A6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9C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&lt; 1239)</w:t>
            </w:r>
          </w:p>
        </w:tc>
      </w:tr>
      <w:tr w:rsidR="00BF4A52" w:rsidRPr="00BF4A52" w14:paraId="12275FE6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7F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91C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G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52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EFF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F32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5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ACD0" w14:textId="38D9538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75C" w14:textId="0D60009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EF6B" w14:textId="113AE6E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4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F7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A95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350±50)</w:t>
            </w:r>
          </w:p>
        </w:tc>
      </w:tr>
      <w:tr w:rsidR="00BF4A52" w:rsidRPr="00BF4A52" w14:paraId="270CBB2D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6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102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G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54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A4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C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B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9B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AD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6526" w14:textId="4974672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0A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4E2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2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350±50)</w:t>
            </w:r>
          </w:p>
        </w:tc>
      </w:tr>
      <w:tr w:rsidR="00BF4A52" w:rsidRPr="00BF4A52" w14:paraId="747E942B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62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6D5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DD0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2C6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97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F5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F026" w14:textId="1A5D9A9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98E1" w14:textId="6BEFC18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B69F" w14:textId="167D7DC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C52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6FB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883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5BD29DA3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3B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0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5C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B9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DDD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555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5760" w14:textId="7012F0E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D7A" w14:textId="3038090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180D" w14:textId="0B0593D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F5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BA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5E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5E6523F6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59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89D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D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67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817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6B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8DD9" w14:textId="2B124B6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8D7B" w14:textId="7C0C869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84BF" w14:textId="62AC218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5DC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F66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EBF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60CC8C45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830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D4F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331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E30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7B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0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865C" w14:textId="195DDF2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6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B60" w14:textId="289917B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578D" w14:textId="5AB8005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A8B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754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2E4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71C6FE48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26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05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6D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E17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84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A9C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7FB9" w14:textId="55ED177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824" w14:textId="179140B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156" w14:textId="70C8A53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4C4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9E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2BC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58F994A9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13F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64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0BC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0E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99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5D4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2EC" w14:textId="3DA8420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3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5852" w14:textId="75EFFA9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1A7" w14:textId="2794594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B3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71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33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4C6862BB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0CE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0CC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E2B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4C7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3DB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1A3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2777" w14:textId="70F430C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EDD" w14:textId="4011E01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16B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75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618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A7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0C39D2AA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7FD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482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87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CE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883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44B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9917" w14:textId="705C6E5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FB9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DF63" w14:textId="3E2B8BF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C0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62F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78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39453984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7F8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C1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60D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364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CA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6A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BE53" w14:textId="2C1462B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3AA" w14:textId="1C3F2C1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6E9D" w14:textId="099B2D6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25F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957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83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6457F89B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496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3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2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6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71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40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7A8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8051" w14:textId="52D88B7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58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CBA7" w14:textId="120F9B4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7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92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D0D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6FCDA544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36D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8C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B1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55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F17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1BC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8E0C" w14:textId="6109733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E87" w14:textId="1445803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F56A" w14:textId="59D354E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AB3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304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D33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286F1DBD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1C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D1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06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1F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069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0D5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8A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EDCB" w14:textId="2F9B449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765" w14:textId="6FE5E03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E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D92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31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</w:tr>
      <w:tr w:rsidR="00BF4A52" w:rsidRPr="00BF4A52" w14:paraId="3CEB0589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6D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6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611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4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6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17C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C292" w14:textId="25F0EC0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4B5B" w14:textId="54D559B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C69E" w14:textId="754B6D8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5B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08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B1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&gt;1890)</w:t>
            </w:r>
          </w:p>
        </w:tc>
      </w:tr>
      <w:tr w:rsidR="00BF4A52" w:rsidRPr="00BF4A52" w14:paraId="0094C946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D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5E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D97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E9B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29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2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7E40" w14:textId="5DB06D6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343" w14:textId="4976F80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E79" w14:textId="32DFD9B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2FB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D5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EC2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&gt;1890)</w:t>
            </w:r>
          </w:p>
        </w:tc>
      </w:tr>
      <w:tr w:rsidR="00BF4A52" w:rsidRPr="00BF4A52" w14:paraId="1FE7C5CC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6E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5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941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7F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E22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919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455E" w14:textId="070AC71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620" w14:textId="221B830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E55" w14:textId="4A2E56E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26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7B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EB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&gt;1890)</w:t>
            </w:r>
          </w:p>
        </w:tc>
      </w:tr>
      <w:tr w:rsidR="00BF4A52" w:rsidRPr="00BF4A52" w14:paraId="704C2118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E6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2F8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C2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264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272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9C9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CB6" w14:textId="2BF9143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7DF" w14:textId="459A775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31C" w14:textId="28924D0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B5D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4F9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86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&gt;1890)</w:t>
            </w:r>
          </w:p>
        </w:tc>
      </w:tr>
      <w:tr w:rsidR="00BF4A52" w:rsidRPr="00BF4A52" w14:paraId="1B23898A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B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E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3B8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C5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F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7D4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FB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5C38" w14:textId="5FD2CE2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A90F" w14:textId="745A460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80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A6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37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60±27)</w:t>
            </w:r>
          </w:p>
        </w:tc>
      </w:tr>
      <w:tr w:rsidR="00BF4A52" w:rsidRPr="00BF4A52" w14:paraId="13FBA680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1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0CD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7ED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B4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A0C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BA4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4C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7B98" w14:textId="1F4FB71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3801" w14:textId="3DA43C1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AA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4B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2C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60±27)</w:t>
            </w:r>
          </w:p>
        </w:tc>
      </w:tr>
      <w:tr w:rsidR="00BF4A52" w:rsidRPr="00BF4A52" w14:paraId="58296C86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31E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18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B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0C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EF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C3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BAD" w14:textId="21060C4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2FE" w14:textId="4356416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1745" w14:textId="1689781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5FF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0B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55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70±27)</w:t>
            </w:r>
          </w:p>
        </w:tc>
      </w:tr>
      <w:tr w:rsidR="00BF4A52" w:rsidRPr="00BF4A52" w14:paraId="5B06A709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A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2A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0ED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72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538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F8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C83A" w14:textId="15B1E29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ECC" w14:textId="435B44B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7BA6" w14:textId="4AF91A4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47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BA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5AA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70±27)</w:t>
            </w:r>
          </w:p>
        </w:tc>
      </w:tr>
      <w:tr w:rsidR="00BF4A52" w:rsidRPr="00BF4A52" w14:paraId="52792D9D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37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E4F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F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BB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AB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1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500" w14:textId="713AECB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8CC9" w14:textId="1AE9B74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E86B" w14:textId="1B8E26F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0BD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F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08D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70±27)</w:t>
            </w:r>
          </w:p>
        </w:tc>
      </w:tr>
      <w:tr w:rsidR="00BF4A52" w:rsidRPr="00BF4A52" w14:paraId="5AACFC9D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CB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7A0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D46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8C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5C2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2BA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52F4" w14:textId="70AFAD0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43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CB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F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1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B9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70±27)</w:t>
            </w:r>
          </w:p>
        </w:tc>
      </w:tr>
      <w:tr w:rsidR="00BF4A52" w:rsidRPr="00BF4A52" w14:paraId="08891A7F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066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52F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F57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1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B26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F7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1ECA" w14:textId="4315B4C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28F" w14:textId="2E363D0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66F" w14:textId="4F5F1FA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C0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B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1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88±27)</w:t>
            </w:r>
          </w:p>
        </w:tc>
      </w:tr>
      <w:tr w:rsidR="00BF4A52" w:rsidRPr="00BF4A52" w14:paraId="715AB5ED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18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AF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C8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24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5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7C6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64D0" w14:textId="5E40522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5A8" w14:textId="7F4C1C7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DC8E" w14:textId="1F74234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1B3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8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C3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88±27)</w:t>
            </w:r>
          </w:p>
        </w:tc>
      </w:tr>
      <w:tr w:rsidR="00BF4A52" w:rsidRPr="00BF4A52" w14:paraId="508A165A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3B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5D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73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4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5B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782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0927" w14:textId="5E55752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D67E" w14:textId="4EC5E66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5186" w14:textId="25B3255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2E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6B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70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88±27)</w:t>
            </w:r>
          </w:p>
        </w:tc>
      </w:tr>
      <w:tr w:rsidR="00BF4A52" w:rsidRPr="00BF4A52" w14:paraId="78B06928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54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D4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7B5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AA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8A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A8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FA30" w14:textId="200554A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BF4F" w14:textId="2D5C98C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F232" w14:textId="5ED88E3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40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4E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3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788±27)</w:t>
            </w:r>
          </w:p>
        </w:tc>
      </w:tr>
      <w:tr w:rsidR="00BF4A52" w:rsidRPr="00BF4A52" w14:paraId="1FCA5CA3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16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0C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A6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74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AFB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C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ED04" w14:textId="09CDCBC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A3AB" w14:textId="431DB5A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C2A5" w14:textId="56EE056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009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A1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A4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80±27)</w:t>
            </w:r>
          </w:p>
        </w:tc>
      </w:tr>
      <w:tr w:rsidR="00BF4A52" w:rsidRPr="00BF4A52" w14:paraId="6C374C5B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9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A1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C48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818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F60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55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10D" w14:textId="3B47896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93F3" w14:textId="5E76C20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BE9" w14:textId="23ED1E3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9D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159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A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80±27)</w:t>
            </w:r>
          </w:p>
        </w:tc>
      </w:tr>
      <w:tr w:rsidR="00BF4A52" w:rsidRPr="00BF4A52" w14:paraId="42BC2BE2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39A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28B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9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50B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D0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00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7136" w14:textId="1A1EBD3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9F7" w14:textId="37F6B8C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F28" w14:textId="09C31B7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46F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92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6A8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80±27)</w:t>
            </w:r>
          </w:p>
        </w:tc>
      </w:tr>
      <w:tr w:rsidR="00BF4A52" w:rsidRPr="00BF4A52" w14:paraId="0AE75FD8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67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327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5C7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104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5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87C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C137" w14:textId="70F1C80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4D78" w14:textId="5AE8B4B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E3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25D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64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1E6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80±27)</w:t>
            </w:r>
          </w:p>
        </w:tc>
      </w:tr>
      <w:tr w:rsidR="00BF4A52" w:rsidRPr="00BF4A52" w14:paraId="5CAA2BB5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AF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CF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0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44A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73A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37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908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D458" w14:textId="11C2D2D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D3D" w14:textId="7B512C2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B53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6CE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C2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80±27)</w:t>
            </w:r>
          </w:p>
        </w:tc>
      </w:tr>
      <w:tr w:rsidR="00BF4A52" w:rsidRPr="00BF4A52" w14:paraId="4B7C6D8E" w14:textId="77777777" w:rsidTr="009F1220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98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1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56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05F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84B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110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EA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31A" w14:textId="27D1EF3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AA1" w14:textId="21C1776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B1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E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0C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80±27)</w:t>
            </w:r>
          </w:p>
        </w:tc>
      </w:tr>
      <w:tr w:rsidR="00BF4A52" w:rsidRPr="00BF4A52" w14:paraId="5BE8A03B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C0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E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BA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E88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7A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3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4148" w14:textId="57AC9D9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664" w14:textId="0A95C0D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3EF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A03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74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6A5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~1650)</w:t>
            </w:r>
          </w:p>
        </w:tc>
      </w:tr>
      <w:tr w:rsidR="00BF4A52" w:rsidRPr="00BF4A52" w14:paraId="4549B7F3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EC8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D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B0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0BD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D1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868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4A66" w14:textId="5F21487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9BB" w14:textId="05914D7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A22" w14:textId="2CEC7F1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D3F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DD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6A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~1650)</w:t>
            </w:r>
          </w:p>
        </w:tc>
      </w:tr>
      <w:tr w:rsidR="00BF4A52" w:rsidRPr="00BF4A52" w14:paraId="6BC260ED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BB9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99A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50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ADA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DE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30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34CE" w14:textId="0AC6758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ADAF" w14:textId="35DC474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ED2A" w14:textId="5BF1D4E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2EE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910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CB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~1650)</w:t>
            </w:r>
          </w:p>
        </w:tc>
      </w:tr>
      <w:tr w:rsidR="00BF4A52" w:rsidRPr="00BF4A52" w14:paraId="2A75FDD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483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C02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095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DD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B13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5A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E9D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DC8F" w14:textId="0DBADF7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32AA" w14:textId="24069D2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7FF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241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BA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~1650)</w:t>
            </w:r>
          </w:p>
        </w:tc>
      </w:tr>
      <w:tr w:rsidR="00BF4A52" w:rsidRPr="00BF4A52" w14:paraId="5C4144BE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7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4C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23A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75B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23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F4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75B1" w14:textId="730520B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E269" w14:textId="6DBB876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D18D" w14:textId="6E84EAC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EE4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4B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E65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~1650)</w:t>
            </w:r>
          </w:p>
        </w:tc>
      </w:tr>
      <w:tr w:rsidR="00BF4A52" w:rsidRPr="00BF4A52" w14:paraId="50216A0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077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CE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8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87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6EF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1C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9545" w14:textId="4528118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2F4A" w14:textId="633AD66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EB4" w14:textId="03C8BD4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0A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77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D8A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~1650)</w:t>
            </w:r>
          </w:p>
        </w:tc>
      </w:tr>
      <w:tr w:rsidR="00BF4A52" w:rsidRPr="00BF4A52" w14:paraId="58973343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08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6AF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50B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0F5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A2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216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FB4" w14:textId="14A1D6C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5195" w14:textId="287C9CC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AF1F" w14:textId="66E9D63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AF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964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28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60FC9605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74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5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57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A8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C7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CB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1C1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32BD" w14:textId="0A33057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FB9" w14:textId="4820151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657C" w14:textId="04F1976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89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AE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D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0908AF71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BA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D72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989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980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ED6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7BD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455" w14:textId="674A8BB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7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53D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4F2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011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22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36088F91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2E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9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04B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D1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B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8B4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4BC" w14:textId="37F73F4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6C6" w14:textId="545E7BB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CF6D" w14:textId="161ED86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7C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C6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F41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6E9633D8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CC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DB9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BD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FA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D6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B3F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F122" w14:textId="0D4BA27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4AE4" w14:textId="35936EC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6BF" w14:textId="653E0B0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EB2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E3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E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72C08FCC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CF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EF8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4D2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5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ED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41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BA2" w14:textId="288DE0B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62B" w14:textId="1371207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D42C" w14:textId="381227E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30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FEE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7E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1F424608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7F0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AA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69B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6F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FA4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E32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CE2" w14:textId="23EEB75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1FDC" w14:textId="62CF956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8E1" w14:textId="34452C7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7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910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168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3D16C2DC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B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593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FA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94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DE0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A0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42F" w14:textId="1D88F91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294B" w14:textId="4F5B037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142" w14:textId="1605141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00B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429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F62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5A31B228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9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F1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EFA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4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188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E9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B04" w14:textId="412DD67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3519" w14:textId="1282BE4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E876" w14:textId="3619236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B6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01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0E7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6699B094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FB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F1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D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C38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B6F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04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8F05" w14:textId="4865A81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6C9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920E" w14:textId="11B49DD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FB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241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9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60DA1E05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2B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3D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9C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7A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5F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dd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DD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2B8B" w14:textId="61547C5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56A0" w14:textId="13EBC13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1DE2" w14:textId="443EB4C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0DD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C76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5DA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ext (1410-1649)</w:t>
            </w:r>
          </w:p>
        </w:tc>
      </w:tr>
      <w:tr w:rsidR="00BF4A52" w:rsidRPr="00BF4A52" w14:paraId="1208A9A6" w14:textId="77777777" w:rsidTr="009F1220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88C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D1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V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467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329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C1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661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27E" w14:textId="265AA94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E6CF" w14:textId="1A1F771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509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9B7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D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21F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(1880±27)</w:t>
            </w:r>
          </w:p>
        </w:tc>
      </w:tr>
      <w:tr w:rsidR="00BF4A52" w:rsidRPr="00BF4A52" w14:paraId="26F87FB7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E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93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868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C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67C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B3C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D6C1" w14:textId="621697F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79B0" w14:textId="635BD40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B07" w14:textId="08EF963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06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839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F3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34EF798E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55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1F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69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35A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642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DD1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D303" w14:textId="01548ED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625" w14:textId="71B79A8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DAEF" w14:textId="3C73ACD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ACD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9F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A1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6E37400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E1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58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24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86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48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C5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58A6" w14:textId="3BC4609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D82" w14:textId="3F50BD3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665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786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B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3E7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5ADA2272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726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C5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5C5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6E5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E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7D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7B7" w14:textId="63F43A9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04F" w14:textId="47284376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1EAC" w14:textId="135D6A9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7A4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24A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2B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43CBF69A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54F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01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950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13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551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E7F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C66E" w14:textId="0743914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24A2" w14:textId="425E8FDC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16F1" w14:textId="651659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F5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625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0A6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4D632210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73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D7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75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B92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339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C53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3B3" w14:textId="4D07A35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7DDF" w14:textId="645C82E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8072" w14:textId="0170D66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43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554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15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76DF6D41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9E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44F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5EF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0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09E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5B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AF7" w14:textId="41AC566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C16" w14:textId="49D97C1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4755" w14:textId="1943B9B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84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A4C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6E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3FB27AFE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F6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8A0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D60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04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652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D72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8CF1" w14:textId="72587D6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5F8" w14:textId="2F5F82C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500" w14:textId="768F1C9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CF3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78A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5C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62E819B3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3D9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739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E7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543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0C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21F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A2A" w14:textId="52400A6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913F" w14:textId="4F79B15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E9F" w14:textId="1DDF987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E06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4D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9EC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02DB9576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C6F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A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CAE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827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EFD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DD9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102B" w14:textId="1B2DDFF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0B47" w14:textId="79E0054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6B7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22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91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C5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1070AC11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C6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8F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8B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ED3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9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654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C503" w14:textId="26C3439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AF7" w14:textId="73F5AC5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EEA1" w14:textId="7B67BEE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7BB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048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23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612B951A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F5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5C8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7E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C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A8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5F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F23A" w14:textId="4736517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53B7" w14:textId="1F586FC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799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1F5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A23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9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6D6F9647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9B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51E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96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1E9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C9C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22C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D2D5" w14:textId="74C1B93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6B5" w14:textId="60AC173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8502" w14:textId="5E0345FE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93F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65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3F4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349B3E50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1BE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2FE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BFC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70C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E7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455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EE99" w14:textId="4166B25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53F" w14:textId="573465E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40C7" w14:textId="18AF94E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0BE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F3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F3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173BD7C8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58C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C2B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494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8F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D2F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B0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8250" w14:textId="686186B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EE96" w14:textId="59527F0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BAD2" w14:textId="51B996D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F6D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76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B7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1C63507F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34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46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879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3B3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B5F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lf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2CC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354" w14:textId="284D8255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BEE" w14:textId="19370F6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4F11" w14:textId="5DA8E50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FE5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2E2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3F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363E8A86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D79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030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82A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FE2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2F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FC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37F" w14:textId="07E6F2D0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3F5A" w14:textId="403E947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2CB9" w14:textId="3E9C5BA2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848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232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D09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41F8DA50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03C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5F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64E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33B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49B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DD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CEA0" w14:textId="795613F3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C8AF" w14:textId="4EA73639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561" w14:textId="1FA3E6FA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F1F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F88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FA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7A448C4C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10B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4A2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19D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C3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B0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16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F02" w14:textId="6588D98D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07EA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432" w14:textId="297345EF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32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EF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F2F5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5E9B2CDA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40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0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91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0F0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EFE8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8461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42B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8F1E" w14:textId="53C78E58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D52" w14:textId="618976B1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57D6" w14:textId="701849C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9DA9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2C0C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F0E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  <w:tr w:rsidR="00BF4A52" w:rsidRPr="00BF4A52" w14:paraId="636472CA" w14:textId="77777777" w:rsidTr="009F122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8F3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6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4F7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4AF46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161B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BF14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6817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FDB8" w14:textId="51E10244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3AA3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53AEF" w14:textId="47DB2F3B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B3BF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86D2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F75D" w14:textId="77777777" w:rsidR="00BF4A52" w:rsidRPr="00BF4A52" w:rsidRDefault="00BF4A52" w:rsidP="00BF4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F4A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</w:tr>
    </w:tbl>
    <w:p w14:paraId="0506C9B6" w14:textId="77777777" w:rsidR="00551CE1" w:rsidRPr="006C25CB" w:rsidRDefault="00551CE1" w:rsidP="00C021DF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3C66F973" w14:textId="45178CE9" w:rsidR="00C06F9F" w:rsidRDefault="00C06F9F" w:rsidP="00C06F9F">
      <w:pPr>
        <w:spacing w:after="0" w:line="240" w:lineRule="auto"/>
      </w:pPr>
    </w:p>
    <w:sectPr w:rsidR="00C06F9F" w:rsidSect="00C021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1DF"/>
    <w:rsid w:val="00061E0F"/>
    <w:rsid w:val="0013440A"/>
    <w:rsid w:val="001E39B2"/>
    <w:rsid w:val="00210B44"/>
    <w:rsid w:val="003A1DC6"/>
    <w:rsid w:val="005125CD"/>
    <w:rsid w:val="00551CE1"/>
    <w:rsid w:val="005D055E"/>
    <w:rsid w:val="006916B8"/>
    <w:rsid w:val="006C25CB"/>
    <w:rsid w:val="00745325"/>
    <w:rsid w:val="008501EF"/>
    <w:rsid w:val="009F1220"/>
    <w:rsid w:val="00AB14A5"/>
    <w:rsid w:val="00BF4A52"/>
    <w:rsid w:val="00C021DF"/>
    <w:rsid w:val="00C06F9F"/>
    <w:rsid w:val="00C941C7"/>
    <w:rsid w:val="00D4740C"/>
    <w:rsid w:val="00DE6A87"/>
    <w:rsid w:val="00E23EEA"/>
    <w:rsid w:val="00F44AE6"/>
    <w:rsid w:val="0F190F4F"/>
    <w:rsid w:val="114CAFF7"/>
    <w:rsid w:val="3FFD6D26"/>
    <w:rsid w:val="5345EA23"/>
    <w:rsid w:val="5F77C188"/>
    <w:rsid w:val="7298E472"/>
    <w:rsid w:val="73CC8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31109"/>
  <w15:chartTrackingRefBased/>
  <w15:docId w15:val="{F30E1587-EB72-4EE9-922B-2E4BC7C7D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21D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25CB"/>
    <w:rPr>
      <w:color w:val="954F72"/>
      <w:u w:val="single"/>
    </w:rPr>
  </w:style>
  <w:style w:type="paragraph" w:customStyle="1" w:styleId="msonormal0">
    <w:name w:val="msonormal"/>
    <w:basedOn w:val="Normal"/>
    <w:rsid w:val="006C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6C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6">
    <w:name w:val="font6"/>
    <w:basedOn w:val="Normal"/>
    <w:rsid w:val="006C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7">
    <w:name w:val="font7"/>
    <w:basedOn w:val="Normal"/>
    <w:rsid w:val="006C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8">
    <w:name w:val="font8"/>
    <w:basedOn w:val="Normal"/>
    <w:rsid w:val="006C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5">
    <w:name w:val="xl65"/>
    <w:basedOn w:val="Normal"/>
    <w:rsid w:val="006C25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6">
    <w:name w:val="xl66"/>
    <w:basedOn w:val="Normal"/>
    <w:rsid w:val="006C25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6C25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8">
    <w:name w:val="xl68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7">
    <w:name w:val="xl77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6C25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9">
    <w:name w:val="xl79"/>
    <w:basedOn w:val="Normal"/>
    <w:rsid w:val="006C25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customStyle="1" w:styleId="xl80">
    <w:name w:val="xl80"/>
    <w:basedOn w:val="Normal"/>
    <w:rsid w:val="006C2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C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CE1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BF4A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4">
    <w:name w:val="xl64"/>
    <w:basedOn w:val="Normal"/>
    <w:rsid w:val="00BF4A5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*gaol@hi.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875</Words>
  <Characters>10690</Characters>
  <Application>Microsoft Office Word</Application>
  <DocSecurity>0</DocSecurity>
  <Lines>89</Lines>
  <Paragraphs>25</Paragraphs>
  <ScaleCrop>false</ScaleCrop>
  <Company/>
  <LinksUpToDate>false</LinksUpToDate>
  <CharactersWithSpaces>1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björg Ásta Ólafsdóttir</dc:creator>
  <cp:keywords/>
  <dc:description/>
  <cp:lastModifiedBy>Guðbjörg Ásta Ólafsdóttir - HI</cp:lastModifiedBy>
  <cp:revision>2</cp:revision>
  <dcterms:created xsi:type="dcterms:W3CDTF">2021-05-31T14:20:00Z</dcterms:created>
  <dcterms:modified xsi:type="dcterms:W3CDTF">2021-05-31T14:20:00Z</dcterms:modified>
</cp:coreProperties>
</file>